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49E" w:rsidRPr="00827AEB" w:rsidRDefault="00FC149E" w:rsidP="00FC149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Appendix 2</w:t>
      </w:r>
    </w:p>
    <w:p w:rsidR="00FC149E" w:rsidRPr="00827AEB" w:rsidRDefault="00FC149E" w:rsidP="00FC149E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Risk of bias</w:t>
      </w: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R</w:t>
      </w:r>
      <w:proofErr w:type="spellStart"/>
      <w:r w:rsidRPr="00827AEB">
        <w:rPr>
          <w:rFonts w:ascii="Times New Roman" w:hAnsi="Times New Roman" w:cs="Times New Roman"/>
          <w:sz w:val="24"/>
          <w:szCs w:val="24"/>
          <w:lang w:eastAsia="en-GB"/>
        </w:rPr>
        <w:t>eview</w:t>
      </w:r>
      <w:proofErr w:type="spellEnd"/>
      <w:r w:rsidRPr="00827AEB">
        <w:rPr>
          <w:rFonts w:ascii="Times New Roman" w:hAnsi="Times New Roman" w:cs="Times New Roman"/>
          <w:sz w:val="24"/>
          <w:szCs w:val="24"/>
          <w:lang w:eastAsia="en-GB"/>
        </w:rPr>
        <w:t xml:space="preserve"> authors’ judgements about each risk of bias item presented as percentages for all included studies. </w:t>
      </w: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827AEB">
        <w:rPr>
          <w:noProof/>
        </w:rPr>
        <w:drawing>
          <wp:inline distT="0" distB="0" distL="0" distR="0" wp14:anchorId="73165492" wp14:editId="3AB7537C">
            <wp:extent cx="5727962" cy="2523490"/>
            <wp:effectExtent l="0" t="0" r="635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78" t="7667"/>
                    <a:stretch/>
                  </pic:blipFill>
                  <pic:spPr bwMode="auto">
                    <a:xfrm>
                      <a:off x="0" y="0"/>
                      <a:ext cx="5732705" cy="252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27AEB">
        <w:rPr>
          <w:rFonts w:ascii="Times New Roman" w:hAnsi="Times New Roman" w:cs="Times New Roman"/>
          <w:sz w:val="24"/>
          <w:szCs w:val="24"/>
        </w:rPr>
        <w:t>9/14 RCTs (RCTs that contributed aggregate data) were used to assess risk of bias from incomplete outcome data and selective outcome reporting</w:t>
      </w:r>
      <w:proofErr w:type="gramStart"/>
      <w:r w:rsidRPr="00827AEB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827AEB">
        <w:rPr>
          <w:rFonts w:ascii="Times New Roman" w:hAnsi="Times New Roman" w:cs="Times New Roman"/>
          <w:sz w:val="24"/>
          <w:szCs w:val="24"/>
        </w:rPr>
        <w:t>For all other risk of bias domains all 14 RCTs were used.</w:t>
      </w: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FC149E" w:rsidRPr="00827AEB" w:rsidRDefault="00FC149E" w:rsidP="00FC149E">
      <w:pPr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FC149E" w:rsidRPr="00827AEB" w:rsidRDefault="00FC149E" w:rsidP="00FC149E">
      <w:pPr>
        <w:jc w:val="center"/>
        <w:rPr>
          <w:rFonts w:ascii="Times New Roman" w:hAnsi="Times New Roman" w:cs="Times New Roman"/>
          <w:noProof/>
          <w:sz w:val="24"/>
          <w:szCs w:val="24"/>
        </w:rPr>
        <w:sectPr w:rsidR="00FC149E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149E" w:rsidRPr="00827AEB" w:rsidRDefault="00FC149E" w:rsidP="00FC149E">
      <w:pPr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lastRenderedPageBreak/>
        <w:t>Review authors’ judgements about each risk of bias item presented for all the included studies</w:t>
      </w:r>
    </w:p>
    <w:p w:rsidR="00FC149E" w:rsidRDefault="00FC149E" w:rsidP="009E3185">
      <w:pPr>
        <w:spacing w:before="40" w:after="4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5840" w:type="pct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990"/>
        <w:gridCol w:w="1079"/>
        <w:gridCol w:w="810"/>
        <w:gridCol w:w="902"/>
        <w:gridCol w:w="810"/>
        <w:gridCol w:w="813"/>
        <w:gridCol w:w="899"/>
        <w:gridCol w:w="899"/>
        <w:gridCol w:w="810"/>
        <w:gridCol w:w="729"/>
        <w:gridCol w:w="896"/>
        <w:gridCol w:w="893"/>
        <w:gridCol w:w="816"/>
        <w:gridCol w:w="822"/>
        <w:gridCol w:w="893"/>
        <w:gridCol w:w="800"/>
      </w:tblGrid>
      <w:tr w:rsidR="00004A3F" w:rsidRPr="00004A3F" w:rsidTr="00004A3F">
        <w:tc>
          <w:tcPr>
            <w:tcW w:w="497" w:type="pct"/>
            <w:vMerge w:val="restart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 Study</w:t>
            </w: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gridSpan w:val="2"/>
            <w:vMerge w:val="restart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bias</w:t>
            </w: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  <w:p w:rsidR="00004A3F" w:rsidRPr="00004A3F" w:rsidRDefault="00004A3F" w:rsidP="00004A3F">
            <w:pPr>
              <w:pStyle w:val="Heading1"/>
              <w:ind w:left="-2512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083" w:type="pct"/>
            <w:gridSpan w:val="4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Performance bias</w:t>
            </w: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084" w:type="pct"/>
            <w:gridSpan w:val="4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Detection bias</w:t>
            </w:r>
          </w:p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13" w:type="pct"/>
            <w:gridSpan w:val="4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Attrition bias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Reporting bias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004A3F">
            <w:pPr>
              <w:pStyle w:val="Heading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Other bias</w:t>
            </w:r>
          </w:p>
        </w:tc>
      </w:tr>
      <w:tr w:rsidR="00004A3F" w:rsidRPr="00004A3F" w:rsidTr="00004A3F">
        <w:trPr>
          <w:trHeight w:val="107"/>
        </w:trPr>
        <w:tc>
          <w:tcPr>
            <w:tcW w:w="497" w:type="pct"/>
            <w:vMerge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pct"/>
            <w:gridSpan w:val="2"/>
            <w:vMerge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3" w:type="pct"/>
            <w:gridSpan w:val="4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linding of participants and personnel</w:t>
            </w:r>
          </w:p>
        </w:tc>
        <w:tc>
          <w:tcPr>
            <w:tcW w:w="1084" w:type="pct"/>
            <w:gridSpan w:val="4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linding of outcome assessment</w:t>
            </w:r>
          </w:p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3" w:type="pct"/>
            <w:gridSpan w:val="4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ncomplete outcome data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90" w:type="pct"/>
            <w:vMerge w:val="restar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elective reporting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§</w:t>
            </w:r>
          </w:p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60" w:type="pct"/>
            <w:vMerge w:val="restar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Other sources of bias</w:t>
            </w:r>
          </w:p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4A3F" w:rsidRPr="00004A3F" w:rsidTr="00004A3F">
        <w:tc>
          <w:tcPr>
            <w:tcW w:w="497" w:type="pct"/>
            <w:vMerge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Random sequence generation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l-cause mortality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use specific mortality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rms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**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uality of life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l-cause mortality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use specific mortality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* 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rms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** 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uality of lif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ll-cause mortality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use specific mortality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Harms</w:t>
            </w: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Quality of life</w:t>
            </w:r>
          </w:p>
        </w:tc>
        <w:tc>
          <w:tcPr>
            <w:tcW w:w="290" w:type="pct"/>
            <w:vMerge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60" w:type="pct"/>
            <w:vMerge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Anguita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0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Northstar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7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Shochat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2]</w:t>
            </w:r>
          </w:p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E"/>
              </w:rPr>
              <w:t>Published as abstract only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5" w:type="pct"/>
            <w:shd w:val="clear" w:color="auto" w:fill="auto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Starbrite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31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pstep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4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004A3F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Christchur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ilot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9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Time-CHF</w:t>
            </w: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6, 33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erger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1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ma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2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gnal-HF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5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Battlescarred</w:t>
            </w:r>
            <w:proofErr w:type="spellEnd"/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04A3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[28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  <w:shd w:val="clear" w:color="auto" w:fill="FFFFFE"/>
              </w:rPr>
              <w:t xml:space="preserve">Stars-BNP </w:t>
            </w:r>
            <w:r w:rsidRPr="00004A3F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E"/>
              </w:rPr>
              <w:t>[23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  <w:shd w:val="clear" w:color="auto" w:fill="FFFFFE"/>
              </w:rPr>
              <w:t xml:space="preserve">Protect </w:t>
            </w:r>
            <w:r w:rsidRPr="00004A3F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E"/>
              </w:rPr>
              <w:t>[30]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264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004A3F" w:rsidRPr="00004A3F" w:rsidTr="00004A3F">
        <w:tc>
          <w:tcPr>
            <w:tcW w:w="49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E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  <w:shd w:val="clear" w:color="auto" w:fill="FFFFFE"/>
              </w:rPr>
              <w:t xml:space="preserve">Guide-IT </w:t>
            </w:r>
            <w:r w:rsidRPr="00004A3F">
              <w:rPr>
                <w:rFonts w:ascii="Times New Roman" w:hAnsi="Times New Roman" w:cs="Times New Roman"/>
                <w:noProof/>
                <w:sz w:val="16"/>
                <w:szCs w:val="16"/>
                <w:shd w:val="clear" w:color="auto" w:fill="FFFFFE"/>
              </w:rPr>
              <w:t>[11]</w:t>
            </w:r>
          </w:p>
        </w:tc>
        <w:tc>
          <w:tcPr>
            <w:tcW w:w="322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5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63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3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3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64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2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2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3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3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1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5" w:type="pct"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7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9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260" w:type="pct"/>
            <w:shd w:val="clear" w:color="auto" w:fill="auto"/>
            <w:noWrap/>
          </w:tcPr>
          <w:p w:rsidR="00004A3F" w:rsidRPr="00004A3F" w:rsidRDefault="00004A3F" w:rsidP="00B032DA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4A3F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:rsidR="00FC149E" w:rsidRPr="00827AEB" w:rsidRDefault="00FC149E" w:rsidP="00FC149E">
      <w:pPr>
        <w:spacing w:after="0" w:line="240" w:lineRule="auto"/>
        <w:ind w:left="-990"/>
        <w:rPr>
          <w:rFonts w:ascii="Times New Roman" w:hAnsi="Times New Roman" w:cs="Times New Roman"/>
          <w:sz w:val="18"/>
          <w:szCs w:val="18"/>
        </w:rPr>
      </w:pPr>
      <w:r w:rsidRPr="00827AEB">
        <w:rPr>
          <w:rFonts w:ascii="Times New Roman" w:eastAsia="Times New Roman" w:hAnsi="Times New Roman" w:cs="Times New Roman"/>
          <w:bCs/>
          <w:sz w:val="18"/>
          <w:szCs w:val="18"/>
          <w:vertAlign w:val="superscript"/>
        </w:rPr>
        <w:t>§</w:t>
      </w:r>
      <w:r w:rsidRPr="00827AEB">
        <w:rPr>
          <w:rFonts w:ascii="Times New Roman" w:eastAsia="Times New Roman" w:hAnsi="Times New Roman" w:cs="Times New Roman"/>
          <w:bCs/>
          <w:sz w:val="18"/>
          <w:szCs w:val="18"/>
        </w:rPr>
        <w:t xml:space="preserve"> Only trials that provided aggregate data were assessed for risk of bias from incomplete outcome data and selective outcome reporting</w:t>
      </w:r>
    </w:p>
    <w:p w:rsidR="00FC149E" w:rsidRPr="00827AEB" w:rsidRDefault="00FC149E" w:rsidP="00FC149E">
      <w:pPr>
        <w:spacing w:after="0" w:line="240" w:lineRule="auto"/>
        <w:ind w:left="-990"/>
        <w:rPr>
          <w:rFonts w:ascii="Times New Roman" w:hAnsi="Times New Roman" w:cs="Times New Roman"/>
          <w:sz w:val="18"/>
          <w:szCs w:val="18"/>
        </w:rPr>
      </w:pPr>
      <w:r w:rsidRPr="00827AEB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27AEB">
        <w:rPr>
          <w:rFonts w:ascii="Times New Roman" w:hAnsi="Times New Roman" w:cs="Times New Roman"/>
          <w:sz w:val="18"/>
          <w:szCs w:val="18"/>
        </w:rPr>
        <w:t xml:space="preserve">Death related to HF and death from any cardiovascular cause </w:t>
      </w:r>
      <w:r w:rsidRPr="00827AEB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827AEB">
        <w:rPr>
          <w:rFonts w:ascii="Times New Roman" w:hAnsi="Times New Roman" w:cs="Times New Roman"/>
          <w:sz w:val="18"/>
          <w:szCs w:val="18"/>
        </w:rPr>
        <w:t>All-cause hospital admission, hospital admission for HF, other serious adverse events</w:t>
      </w:r>
    </w:p>
    <w:p w:rsidR="00914ECC" w:rsidRDefault="00914ECC"/>
    <w:sectPr w:rsidR="00914ECC" w:rsidSect="00FC14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149E"/>
    <w:rsid w:val="00004A3F"/>
    <w:rsid w:val="00760C5D"/>
    <w:rsid w:val="00914ECC"/>
    <w:rsid w:val="00967C90"/>
    <w:rsid w:val="00C311B3"/>
    <w:rsid w:val="00FC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A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49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04A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A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49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04A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79</Words>
  <Characters>2302</Characters>
  <Application>Microsoft Office Word</Application>
  <DocSecurity>0</DocSecurity>
  <Lines>7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WDESALES</cp:lastModifiedBy>
  <cp:revision>2</cp:revision>
  <dcterms:created xsi:type="dcterms:W3CDTF">2018-07-18T10:11:00Z</dcterms:created>
  <dcterms:modified xsi:type="dcterms:W3CDTF">2018-07-18T18:42:00Z</dcterms:modified>
</cp:coreProperties>
</file>